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343"/>
        <w:tblW w:w="0" w:type="auto"/>
        <w:tblLook w:val="04A0" w:firstRow="1" w:lastRow="0" w:firstColumn="1" w:lastColumn="0" w:noHBand="0" w:noVBand="1"/>
      </w:tblPr>
      <w:tblGrid>
        <w:gridCol w:w="2703"/>
        <w:gridCol w:w="1625"/>
        <w:gridCol w:w="1896"/>
        <w:gridCol w:w="1805"/>
        <w:gridCol w:w="1986"/>
        <w:gridCol w:w="1896"/>
        <w:gridCol w:w="1817"/>
      </w:tblGrid>
      <w:tr w:rsidR="00A52DCC" w14:paraId="04E5D633" w14:textId="77777777" w:rsidTr="00BC21B3">
        <w:trPr>
          <w:trHeight w:val="772"/>
        </w:trPr>
        <w:tc>
          <w:tcPr>
            <w:tcW w:w="2703" w:type="dxa"/>
          </w:tcPr>
          <w:p w14:paraId="6B243647" w14:textId="77777777" w:rsidR="00A52DCC" w:rsidRPr="00BC21B3" w:rsidRDefault="00A52DCC" w:rsidP="00A52DCC">
            <w:pPr>
              <w:rPr>
                <w:rFonts w:ascii="Arial" w:hAnsi="Arial" w:cs="Arial"/>
                <w:b/>
                <w:sz w:val="18"/>
                <w:szCs w:val="18"/>
              </w:rPr>
            </w:pPr>
            <w:bookmarkStart w:id="0" w:name="_GoBack"/>
            <w:bookmarkEnd w:id="0"/>
            <w:r w:rsidRPr="00BC21B3">
              <w:rPr>
                <w:rFonts w:ascii="Arial" w:hAnsi="Arial" w:cs="Arial"/>
                <w:b/>
                <w:sz w:val="18"/>
                <w:szCs w:val="18"/>
              </w:rPr>
              <w:t>Study</w:t>
            </w:r>
          </w:p>
        </w:tc>
        <w:tc>
          <w:tcPr>
            <w:tcW w:w="1625" w:type="dxa"/>
            <w:shd w:val="clear" w:color="auto" w:fill="D9D9D9" w:themeFill="background1" w:themeFillShade="D9"/>
          </w:tcPr>
          <w:p w14:paraId="674336E7" w14:textId="77777777" w:rsidR="00A52DCC" w:rsidRPr="00BC21B3" w:rsidRDefault="00A52DCC" w:rsidP="003E25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C21B3">
              <w:rPr>
                <w:rFonts w:ascii="Arial" w:hAnsi="Arial" w:cs="Arial"/>
                <w:b/>
                <w:sz w:val="18"/>
                <w:szCs w:val="18"/>
              </w:rPr>
              <w:t>Random sequence generation</w:t>
            </w:r>
          </w:p>
        </w:tc>
        <w:tc>
          <w:tcPr>
            <w:tcW w:w="1896" w:type="dxa"/>
            <w:shd w:val="clear" w:color="auto" w:fill="D9D9D9" w:themeFill="background1" w:themeFillShade="D9"/>
          </w:tcPr>
          <w:p w14:paraId="189E3887" w14:textId="77777777" w:rsidR="00A52DCC" w:rsidRPr="00BC21B3" w:rsidRDefault="00A52DCC" w:rsidP="003E25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C21B3">
              <w:rPr>
                <w:rFonts w:ascii="Arial" w:hAnsi="Arial" w:cs="Arial"/>
                <w:b/>
                <w:sz w:val="18"/>
                <w:szCs w:val="18"/>
              </w:rPr>
              <w:t>Deviation from intended intervention</w:t>
            </w:r>
          </w:p>
        </w:tc>
        <w:tc>
          <w:tcPr>
            <w:tcW w:w="1805" w:type="dxa"/>
            <w:shd w:val="clear" w:color="auto" w:fill="D9D9D9" w:themeFill="background1" w:themeFillShade="D9"/>
          </w:tcPr>
          <w:p w14:paraId="08EB4925" w14:textId="77777777" w:rsidR="00A52DCC" w:rsidRPr="00BC21B3" w:rsidRDefault="00A52DCC" w:rsidP="003E25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C21B3">
              <w:rPr>
                <w:rFonts w:ascii="Arial" w:hAnsi="Arial" w:cs="Arial"/>
                <w:b/>
                <w:sz w:val="18"/>
                <w:szCs w:val="18"/>
              </w:rPr>
              <w:t>Missing outcome data</w:t>
            </w:r>
          </w:p>
        </w:tc>
        <w:tc>
          <w:tcPr>
            <w:tcW w:w="1986" w:type="dxa"/>
            <w:shd w:val="clear" w:color="auto" w:fill="D9D9D9" w:themeFill="background1" w:themeFillShade="D9"/>
          </w:tcPr>
          <w:p w14:paraId="4561C976" w14:textId="77777777" w:rsidR="00A52DCC" w:rsidRPr="00BC21B3" w:rsidRDefault="00A52DCC" w:rsidP="003E25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C21B3">
              <w:rPr>
                <w:rFonts w:ascii="Arial" w:hAnsi="Arial" w:cs="Arial"/>
                <w:b/>
                <w:sz w:val="18"/>
                <w:szCs w:val="18"/>
              </w:rPr>
              <w:t>Bias in the measurement of outcome</w:t>
            </w:r>
          </w:p>
        </w:tc>
        <w:tc>
          <w:tcPr>
            <w:tcW w:w="1896" w:type="dxa"/>
            <w:shd w:val="clear" w:color="auto" w:fill="D9D9D9" w:themeFill="background1" w:themeFillShade="D9"/>
          </w:tcPr>
          <w:p w14:paraId="537A9679" w14:textId="77777777" w:rsidR="00A52DCC" w:rsidRPr="00BC21B3" w:rsidRDefault="00A52DCC" w:rsidP="003E25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C21B3">
              <w:rPr>
                <w:rFonts w:ascii="Arial" w:hAnsi="Arial" w:cs="Arial"/>
                <w:b/>
                <w:sz w:val="18"/>
                <w:szCs w:val="18"/>
              </w:rPr>
              <w:t>Bias in selection of the reported outcome</w:t>
            </w:r>
          </w:p>
        </w:tc>
        <w:tc>
          <w:tcPr>
            <w:tcW w:w="1817" w:type="dxa"/>
            <w:shd w:val="clear" w:color="auto" w:fill="D9D9D9" w:themeFill="background1" w:themeFillShade="D9"/>
          </w:tcPr>
          <w:p w14:paraId="20EB7B4C" w14:textId="77777777" w:rsidR="00A52DCC" w:rsidRPr="00BC21B3" w:rsidRDefault="00A52DCC" w:rsidP="003E25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C21B3">
              <w:rPr>
                <w:rFonts w:ascii="Arial" w:hAnsi="Arial" w:cs="Arial"/>
                <w:b/>
                <w:sz w:val="18"/>
                <w:szCs w:val="18"/>
              </w:rPr>
              <w:t>Overall Bias</w:t>
            </w:r>
          </w:p>
        </w:tc>
      </w:tr>
      <w:tr w:rsidR="003649B3" w14:paraId="0DCE3D5F" w14:textId="77777777" w:rsidTr="00BC21B3">
        <w:trPr>
          <w:trHeight w:val="298"/>
        </w:trPr>
        <w:tc>
          <w:tcPr>
            <w:tcW w:w="2703" w:type="dxa"/>
            <w:shd w:val="clear" w:color="auto" w:fill="D9D9D9" w:themeFill="background1" w:themeFillShade="D9"/>
          </w:tcPr>
          <w:p w14:paraId="00570FDD" w14:textId="62FD2EC8" w:rsidR="003649B3" w:rsidRPr="00BC21B3" w:rsidRDefault="00FB1F03" w:rsidP="003649B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C21B3">
              <w:rPr>
                <w:rFonts w:ascii="Arial" w:hAnsi="Arial" w:cs="Arial"/>
                <w:b/>
                <w:sz w:val="18"/>
                <w:szCs w:val="18"/>
              </w:rPr>
              <w:t>Non-Invasive VNS studies</w:t>
            </w:r>
          </w:p>
        </w:tc>
        <w:tc>
          <w:tcPr>
            <w:tcW w:w="1625" w:type="dxa"/>
          </w:tcPr>
          <w:p w14:paraId="270840A4" w14:textId="77777777" w:rsidR="003649B3" w:rsidRPr="00BC21B3" w:rsidRDefault="003649B3" w:rsidP="003649B3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</w:tcPr>
          <w:p w14:paraId="02A4A5A1" w14:textId="77777777" w:rsidR="003649B3" w:rsidRPr="00BC21B3" w:rsidRDefault="003649B3" w:rsidP="003649B3">
            <w:pPr>
              <w:rPr>
                <w:rFonts w:ascii="Arial" w:hAnsi="Arial" w:cs="Arial"/>
              </w:rPr>
            </w:pPr>
          </w:p>
        </w:tc>
        <w:tc>
          <w:tcPr>
            <w:tcW w:w="1805" w:type="dxa"/>
          </w:tcPr>
          <w:p w14:paraId="0172CF62" w14:textId="77777777" w:rsidR="003649B3" w:rsidRPr="00BC21B3" w:rsidRDefault="003649B3" w:rsidP="003649B3">
            <w:pPr>
              <w:rPr>
                <w:rFonts w:ascii="Arial" w:hAnsi="Arial" w:cs="Arial"/>
              </w:rPr>
            </w:pPr>
          </w:p>
        </w:tc>
        <w:tc>
          <w:tcPr>
            <w:tcW w:w="1986" w:type="dxa"/>
          </w:tcPr>
          <w:p w14:paraId="2C8A976E" w14:textId="77777777" w:rsidR="003649B3" w:rsidRPr="00BC21B3" w:rsidRDefault="003649B3" w:rsidP="003649B3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</w:tcPr>
          <w:p w14:paraId="5BE0239B" w14:textId="77777777" w:rsidR="003649B3" w:rsidRPr="00BC21B3" w:rsidRDefault="003649B3" w:rsidP="003649B3">
            <w:pPr>
              <w:rPr>
                <w:rFonts w:ascii="Arial" w:hAnsi="Arial" w:cs="Arial"/>
              </w:rPr>
            </w:pPr>
          </w:p>
        </w:tc>
        <w:tc>
          <w:tcPr>
            <w:tcW w:w="1817" w:type="dxa"/>
          </w:tcPr>
          <w:p w14:paraId="40C2D766" w14:textId="77777777" w:rsidR="003649B3" w:rsidRPr="00BC21B3" w:rsidRDefault="003649B3" w:rsidP="003649B3">
            <w:pPr>
              <w:rPr>
                <w:rFonts w:ascii="Arial" w:hAnsi="Arial" w:cs="Arial"/>
              </w:rPr>
            </w:pPr>
          </w:p>
        </w:tc>
      </w:tr>
      <w:tr w:rsidR="00FB1F03" w14:paraId="360BA0DC" w14:textId="77777777" w:rsidTr="00BC21B3">
        <w:trPr>
          <w:trHeight w:val="298"/>
        </w:trPr>
        <w:tc>
          <w:tcPr>
            <w:tcW w:w="2703" w:type="dxa"/>
          </w:tcPr>
          <w:p w14:paraId="3C152CC5" w14:textId="02D6029A" w:rsidR="00FB1F03" w:rsidRPr="00BC21B3" w:rsidRDefault="00FB1F03" w:rsidP="00FB1F03">
            <w:pPr>
              <w:rPr>
                <w:rFonts w:ascii="Arial" w:hAnsi="Arial" w:cs="Arial"/>
                <w:sz w:val="20"/>
                <w:szCs w:val="20"/>
              </w:rPr>
            </w:pPr>
            <w:r w:rsidRPr="00BC21B3">
              <w:rPr>
                <w:rFonts w:ascii="Arial" w:hAnsi="Arial" w:cs="Arial"/>
                <w:sz w:val="20"/>
                <w:szCs w:val="20"/>
              </w:rPr>
              <w:t>Capone et al. 2017</w:t>
            </w:r>
          </w:p>
        </w:tc>
        <w:tc>
          <w:tcPr>
            <w:tcW w:w="1625" w:type="dxa"/>
          </w:tcPr>
          <w:p w14:paraId="13635171" w14:textId="2E573683" w:rsidR="00FB1F03" w:rsidRPr="00BC21B3" w:rsidRDefault="008B5FB9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Some</w:t>
            </w:r>
          </w:p>
        </w:tc>
        <w:tc>
          <w:tcPr>
            <w:tcW w:w="1896" w:type="dxa"/>
          </w:tcPr>
          <w:p w14:paraId="643827A7" w14:textId="3C60B322" w:rsidR="00FB1F03" w:rsidRPr="00BC21B3" w:rsidRDefault="00B73A8F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</w:t>
            </w:r>
            <w:r w:rsidR="00C96775" w:rsidRPr="00BC21B3">
              <w:rPr>
                <w:rFonts w:ascii="Arial" w:hAnsi="Arial" w:cs="Arial"/>
                <w:sz w:val="18"/>
                <w:szCs w:val="18"/>
              </w:rPr>
              <w:t>ow</w:t>
            </w:r>
          </w:p>
        </w:tc>
        <w:tc>
          <w:tcPr>
            <w:tcW w:w="1805" w:type="dxa"/>
          </w:tcPr>
          <w:p w14:paraId="59561612" w14:textId="751CAD03" w:rsidR="00FB1F03" w:rsidRPr="00BC21B3" w:rsidRDefault="00B73A8F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S</w:t>
            </w:r>
            <w:r w:rsidR="004C292A" w:rsidRPr="00BC21B3">
              <w:rPr>
                <w:rFonts w:ascii="Arial" w:hAnsi="Arial" w:cs="Arial"/>
                <w:sz w:val="18"/>
                <w:szCs w:val="18"/>
              </w:rPr>
              <w:t>ome</w:t>
            </w:r>
          </w:p>
        </w:tc>
        <w:tc>
          <w:tcPr>
            <w:tcW w:w="1986" w:type="dxa"/>
          </w:tcPr>
          <w:p w14:paraId="569999AA" w14:textId="1D55ACEF" w:rsidR="00FB1F03" w:rsidRPr="00BC21B3" w:rsidRDefault="00B73A8F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</w:t>
            </w:r>
            <w:r w:rsidR="000A28D0" w:rsidRPr="00BC21B3">
              <w:rPr>
                <w:rFonts w:ascii="Arial" w:hAnsi="Arial" w:cs="Arial"/>
                <w:sz w:val="18"/>
                <w:szCs w:val="18"/>
              </w:rPr>
              <w:t>ow</w:t>
            </w:r>
          </w:p>
        </w:tc>
        <w:tc>
          <w:tcPr>
            <w:tcW w:w="1896" w:type="dxa"/>
          </w:tcPr>
          <w:p w14:paraId="5DA8E287" w14:textId="4CF1EBBD" w:rsidR="00FB1F03" w:rsidRPr="00BC21B3" w:rsidRDefault="00B73A8F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</w:t>
            </w:r>
            <w:r w:rsidR="006543E3" w:rsidRPr="00BC21B3">
              <w:rPr>
                <w:rFonts w:ascii="Arial" w:hAnsi="Arial" w:cs="Arial"/>
                <w:sz w:val="18"/>
                <w:szCs w:val="18"/>
              </w:rPr>
              <w:t>ow</w:t>
            </w:r>
          </w:p>
        </w:tc>
        <w:tc>
          <w:tcPr>
            <w:tcW w:w="1817" w:type="dxa"/>
          </w:tcPr>
          <w:p w14:paraId="330731BB" w14:textId="412D487E" w:rsidR="00FB1F03" w:rsidRPr="00BC21B3" w:rsidRDefault="006149C7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some</w:t>
            </w:r>
          </w:p>
        </w:tc>
      </w:tr>
      <w:tr w:rsidR="00FB1F03" w14:paraId="3F1948E8" w14:textId="77777777" w:rsidTr="00BC21B3">
        <w:trPr>
          <w:trHeight w:val="315"/>
        </w:trPr>
        <w:tc>
          <w:tcPr>
            <w:tcW w:w="2703" w:type="dxa"/>
          </w:tcPr>
          <w:p w14:paraId="7726EE29" w14:textId="28D15C7D" w:rsidR="00FB1F03" w:rsidRPr="00BC21B3" w:rsidRDefault="00FB1F03" w:rsidP="00FB1F03">
            <w:pPr>
              <w:rPr>
                <w:rFonts w:ascii="Arial" w:hAnsi="Arial" w:cs="Arial"/>
                <w:sz w:val="20"/>
                <w:szCs w:val="20"/>
              </w:rPr>
            </w:pPr>
            <w:r w:rsidRPr="00BC21B3">
              <w:rPr>
                <w:rFonts w:ascii="Arial" w:hAnsi="Arial" w:cs="Arial"/>
                <w:sz w:val="20"/>
                <w:szCs w:val="20"/>
              </w:rPr>
              <w:t>Wu et al. 2020</w:t>
            </w:r>
          </w:p>
        </w:tc>
        <w:tc>
          <w:tcPr>
            <w:tcW w:w="1625" w:type="dxa"/>
          </w:tcPr>
          <w:p w14:paraId="2B8B9DB9" w14:textId="2253E218" w:rsidR="00FB1F03" w:rsidRPr="00BC21B3" w:rsidRDefault="00B73A8F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96" w:type="dxa"/>
          </w:tcPr>
          <w:p w14:paraId="262E7B61" w14:textId="7CFD2D21" w:rsidR="00FB1F03" w:rsidRPr="00BC21B3" w:rsidRDefault="00B73A8F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05" w:type="dxa"/>
          </w:tcPr>
          <w:p w14:paraId="6040026A" w14:textId="5874B90F" w:rsidR="00FB1F03" w:rsidRPr="00BC21B3" w:rsidRDefault="00B73A8F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986" w:type="dxa"/>
          </w:tcPr>
          <w:p w14:paraId="12A995F8" w14:textId="36AB6DE1" w:rsidR="00FB1F03" w:rsidRPr="00BC21B3" w:rsidRDefault="00B73A8F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96" w:type="dxa"/>
          </w:tcPr>
          <w:p w14:paraId="0EEB0F6F" w14:textId="5A24AC7B" w:rsidR="00FB1F03" w:rsidRPr="00BC21B3" w:rsidRDefault="00B73A8F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17" w:type="dxa"/>
          </w:tcPr>
          <w:p w14:paraId="6ABBBB9C" w14:textId="58796CD6" w:rsidR="00FB1F03" w:rsidRPr="00BC21B3" w:rsidRDefault="00B73A8F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FB1F03" w14:paraId="0D68ACAD" w14:textId="77777777" w:rsidTr="00BC21B3">
        <w:trPr>
          <w:trHeight w:val="298"/>
        </w:trPr>
        <w:tc>
          <w:tcPr>
            <w:tcW w:w="2703" w:type="dxa"/>
          </w:tcPr>
          <w:p w14:paraId="480EC213" w14:textId="698EDD6C" w:rsidR="00FB1F03" w:rsidRPr="00BC21B3" w:rsidRDefault="00FB1F03" w:rsidP="00FB1F03">
            <w:pPr>
              <w:rPr>
                <w:rFonts w:ascii="Arial" w:hAnsi="Arial" w:cs="Arial"/>
                <w:sz w:val="20"/>
                <w:szCs w:val="20"/>
              </w:rPr>
            </w:pPr>
            <w:r w:rsidRPr="00BC21B3">
              <w:rPr>
                <w:rFonts w:ascii="Arial" w:hAnsi="Arial" w:cs="Arial"/>
                <w:sz w:val="20"/>
                <w:szCs w:val="20"/>
              </w:rPr>
              <w:t>Chang et al. 2021</w:t>
            </w:r>
          </w:p>
        </w:tc>
        <w:tc>
          <w:tcPr>
            <w:tcW w:w="1625" w:type="dxa"/>
          </w:tcPr>
          <w:p w14:paraId="79382BEA" w14:textId="4B21B691" w:rsidR="00FB1F03" w:rsidRPr="00BC21B3" w:rsidRDefault="00170565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96" w:type="dxa"/>
          </w:tcPr>
          <w:p w14:paraId="7AF9A81D" w14:textId="568CFE94" w:rsidR="00FB1F03" w:rsidRPr="00BC21B3" w:rsidRDefault="003616EA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05" w:type="dxa"/>
          </w:tcPr>
          <w:p w14:paraId="56B36755" w14:textId="45750D1F" w:rsidR="00FB1F03" w:rsidRPr="00BC21B3" w:rsidRDefault="003616EA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Some</w:t>
            </w:r>
          </w:p>
        </w:tc>
        <w:tc>
          <w:tcPr>
            <w:tcW w:w="1986" w:type="dxa"/>
          </w:tcPr>
          <w:p w14:paraId="3B8FF907" w14:textId="3C87FF78" w:rsidR="00FB1F03" w:rsidRPr="00BC21B3" w:rsidRDefault="00170565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96" w:type="dxa"/>
          </w:tcPr>
          <w:p w14:paraId="1D515085" w14:textId="7C8A1ABB" w:rsidR="00FB1F03" w:rsidRPr="00BC21B3" w:rsidRDefault="00170565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17" w:type="dxa"/>
          </w:tcPr>
          <w:p w14:paraId="538AC306" w14:textId="5F67B282" w:rsidR="00FB1F03" w:rsidRPr="00BC21B3" w:rsidRDefault="001D317E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Some</w:t>
            </w:r>
          </w:p>
        </w:tc>
      </w:tr>
      <w:tr w:rsidR="00FB1F03" w14:paraId="2720CC09" w14:textId="77777777" w:rsidTr="00BC21B3">
        <w:trPr>
          <w:trHeight w:val="298"/>
        </w:trPr>
        <w:tc>
          <w:tcPr>
            <w:tcW w:w="2703" w:type="dxa"/>
          </w:tcPr>
          <w:p w14:paraId="03B5271E" w14:textId="4ADDFDB2" w:rsidR="00FB1F03" w:rsidRPr="00BC21B3" w:rsidRDefault="00FB1F03" w:rsidP="00FB1F03">
            <w:pPr>
              <w:rPr>
                <w:rFonts w:ascii="Arial" w:hAnsi="Arial" w:cs="Arial"/>
                <w:sz w:val="20"/>
                <w:szCs w:val="20"/>
              </w:rPr>
            </w:pPr>
            <w:r w:rsidRPr="00BC21B3">
              <w:rPr>
                <w:rFonts w:ascii="Arial" w:hAnsi="Arial" w:cs="Arial"/>
                <w:sz w:val="20"/>
                <w:szCs w:val="20"/>
              </w:rPr>
              <w:t>Li et al. 2022</w:t>
            </w:r>
          </w:p>
        </w:tc>
        <w:tc>
          <w:tcPr>
            <w:tcW w:w="1625" w:type="dxa"/>
          </w:tcPr>
          <w:p w14:paraId="57AA5B33" w14:textId="40026B03" w:rsidR="00FB1F03" w:rsidRPr="00BC21B3" w:rsidRDefault="00F54545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96" w:type="dxa"/>
          </w:tcPr>
          <w:p w14:paraId="3D79A14C" w14:textId="3F93148D" w:rsidR="00FB1F03" w:rsidRPr="00BC21B3" w:rsidRDefault="00F54545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05" w:type="dxa"/>
          </w:tcPr>
          <w:p w14:paraId="7E2DBE6B" w14:textId="6C2B744D" w:rsidR="00FB1F03" w:rsidRPr="00BC21B3" w:rsidRDefault="00803D86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Some</w:t>
            </w:r>
          </w:p>
        </w:tc>
        <w:tc>
          <w:tcPr>
            <w:tcW w:w="1986" w:type="dxa"/>
          </w:tcPr>
          <w:p w14:paraId="3BEEF898" w14:textId="46B870AC" w:rsidR="00FB1F03" w:rsidRPr="00BC21B3" w:rsidRDefault="00F0373C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96" w:type="dxa"/>
          </w:tcPr>
          <w:p w14:paraId="59C3C472" w14:textId="0807B551" w:rsidR="00FB1F03" w:rsidRPr="00BC21B3" w:rsidRDefault="00F0373C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17" w:type="dxa"/>
          </w:tcPr>
          <w:p w14:paraId="46543277" w14:textId="3429FFE4" w:rsidR="00FB1F03" w:rsidRPr="00BC21B3" w:rsidRDefault="00803D86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Some</w:t>
            </w:r>
          </w:p>
        </w:tc>
      </w:tr>
      <w:tr w:rsidR="003649B3" w14:paraId="092C0FD2" w14:textId="77777777" w:rsidTr="00BC21B3">
        <w:trPr>
          <w:trHeight w:val="298"/>
        </w:trPr>
        <w:tc>
          <w:tcPr>
            <w:tcW w:w="2703" w:type="dxa"/>
          </w:tcPr>
          <w:p w14:paraId="6A54EAAF" w14:textId="77777777" w:rsidR="003649B3" w:rsidRPr="00BC21B3" w:rsidRDefault="003649B3" w:rsidP="003649B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5" w:type="dxa"/>
          </w:tcPr>
          <w:p w14:paraId="56BC1D48" w14:textId="77777777" w:rsidR="003649B3" w:rsidRPr="00BC21B3" w:rsidRDefault="003649B3" w:rsidP="000629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6" w:type="dxa"/>
          </w:tcPr>
          <w:p w14:paraId="09BC279B" w14:textId="77777777" w:rsidR="003649B3" w:rsidRPr="00BC21B3" w:rsidRDefault="003649B3" w:rsidP="000629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5" w:type="dxa"/>
          </w:tcPr>
          <w:p w14:paraId="12480DA0" w14:textId="77777777" w:rsidR="003649B3" w:rsidRPr="00BC21B3" w:rsidRDefault="003649B3" w:rsidP="000629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6" w:type="dxa"/>
          </w:tcPr>
          <w:p w14:paraId="713F5BF5" w14:textId="77777777" w:rsidR="003649B3" w:rsidRPr="00BC21B3" w:rsidRDefault="003649B3" w:rsidP="000629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6" w:type="dxa"/>
          </w:tcPr>
          <w:p w14:paraId="26B7C5FC" w14:textId="77777777" w:rsidR="003649B3" w:rsidRPr="00BC21B3" w:rsidRDefault="003649B3" w:rsidP="000629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7" w:type="dxa"/>
          </w:tcPr>
          <w:p w14:paraId="73331150" w14:textId="77777777" w:rsidR="003649B3" w:rsidRPr="00BC21B3" w:rsidRDefault="003649B3" w:rsidP="000629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49B3" w14:paraId="79929195" w14:textId="77777777" w:rsidTr="00BC21B3">
        <w:trPr>
          <w:trHeight w:val="315"/>
        </w:trPr>
        <w:tc>
          <w:tcPr>
            <w:tcW w:w="2703" w:type="dxa"/>
            <w:shd w:val="clear" w:color="auto" w:fill="D9D9D9" w:themeFill="background1" w:themeFillShade="D9"/>
          </w:tcPr>
          <w:p w14:paraId="7A67922C" w14:textId="04758EA8" w:rsidR="003649B3" w:rsidRPr="00BC21B3" w:rsidRDefault="00FB1F03" w:rsidP="003649B3">
            <w:pPr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b/>
                <w:sz w:val="18"/>
                <w:szCs w:val="18"/>
              </w:rPr>
              <w:t>Invasive VNS studies</w:t>
            </w:r>
          </w:p>
        </w:tc>
        <w:tc>
          <w:tcPr>
            <w:tcW w:w="1625" w:type="dxa"/>
          </w:tcPr>
          <w:p w14:paraId="725FAC99" w14:textId="77777777" w:rsidR="003649B3" w:rsidRPr="00BC21B3" w:rsidRDefault="003649B3" w:rsidP="000629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6" w:type="dxa"/>
          </w:tcPr>
          <w:p w14:paraId="5B6D6B48" w14:textId="77777777" w:rsidR="003649B3" w:rsidRPr="00BC21B3" w:rsidRDefault="003649B3" w:rsidP="000629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5" w:type="dxa"/>
          </w:tcPr>
          <w:p w14:paraId="0FB9932F" w14:textId="77777777" w:rsidR="003649B3" w:rsidRPr="00BC21B3" w:rsidRDefault="003649B3" w:rsidP="000629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6" w:type="dxa"/>
          </w:tcPr>
          <w:p w14:paraId="5D50265F" w14:textId="77777777" w:rsidR="003649B3" w:rsidRPr="00BC21B3" w:rsidRDefault="003649B3" w:rsidP="000629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6" w:type="dxa"/>
          </w:tcPr>
          <w:p w14:paraId="66DD0278" w14:textId="77777777" w:rsidR="003649B3" w:rsidRPr="00BC21B3" w:rsidRDefault="003649B3" w:rsidP="000629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7" w:type="dxa"/>
          </w:tcPr>
          <w:p w14:paraId="47B4AE61" w14:textId="77777777" w:rsidR="003649B3" w:rsidRPr="00BC21B3" w:rsidRDefault="003649B3" w:rsidP="0006292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1F03" w14:paraId="2A3C8667" w14:textId="77777777" w:rsidTr="00BC21B3">
        <w:trPr>
          <w:trHeight w:val="315"/>
        </w:trPr>
        <w:tc>
          <w:tcPr>
            <w:tcW w:w="2703" w:type="dxa"/>
          </w:tcPr>
          <w:p w14:paraId="06E7F2E0" w14:textId="012E2A27" w:rsidR="00FB1F03" w:rsidRPr="00BC21B3" w:rsidRDefault="00FB1F03" w:rsidP="00FB1F03">
            <w:pPr>
              <w:rPr>
                <w:rFonts w:ascii="Arial" w:hAnsi="Arial" w:cs="Arial"/>
                <w:sz w:val="20"/>
                <w:szCs w:val="20"/>
              </w:rPr>
            </w:pPr>
            <w:r w:rsidRPr="00BC21B3">
              <w:rPr>
                <w:rFonts w:ascii="Arial" w:hAnsi="Arial" w:cs="Arial"/>
                <w:sz w:val="20"/>
                <w:szCs w:val="20"/>
              </w:rPr>
              <w:t>Dawson et al. 2016</w:t>
            </w:r>
          </w:p>
        </w:tc>
        <w:tc>
          <w:tcPr>
            <w:tcW w:w="1625" w:type="dxa"/>
          </w:tcPr>
          <w:p w14:paraId="0B5D24AA" w14:textId="5EE771BB" w:rsidR="00FB1F03" w:rsidRPr="00BC21B3" w:rsidRDefault="00C74B90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96" w:type="dxa"/>
          </w:tcPr>
          <w:p w14:paraId="0F544475" w14:textId="48227754" w:rsidR="00FB1F03" w:rsidRPr="00BC21B3" w:rsidRDefault="00EE5F4B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05" w:type="dxa"/>
          </w:tcPr>
          <w:p w14:paraId="2ED306E9" w14:textId="679024BB" w:rsidR="00FB1F03" w:rsidRPr="00BC21B3" w:rsidRDefault="00F074A9" w:rsidP="00F074A9">
            <w:pPr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 xml:space="preserve">             Low</w:t>
            </w:r>
          </w:p>
        </w:tc>
        <w:tc>
          <w:tcPr>
            <w:tcW w:w="1986" w:type="dxa"/>
          </w:tcPr>
          <w:p w14:paraId="70BCDA47" w14:textId="66FD0AE4" w:rsidR="00FB1F03" w:rsidRPr="00BC21B3" w:rsidRDefault="00F074A9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Some</w:t>
            </w:r>
          </w:p>
        </w:tc>
        <w:tc>
          <w:tcPr>
            <w:tcW w:w="1896" w:type="dxa"/>
          </w:tcPr>
          <w:p w14:paraId="180EDA7E" w14:textId="5296649C" w:rsidR="00FB1F03" w:rsidRPr="00BC21B3" w:rsidRDefault="00F074A9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17" w:type="dxa"/>
          </w:tcPr>
          <w:p w14:paraId="0CE0E1A1" w14:textId="0669B4C1" w:rsidR="00FB1F03" w:rsidRPr="00BC21B3" w:rsidRDefault="00F074A9" w:rsidP="00FB1F0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Some</w:t>
            </w:r>
          </w:p>
        </w:tc>
      </w:tr>
      <w:tr w:rsidR="00FB1F03" w14:paraId="02C79DA5" w14:textId="77777777" w:rsidTr="00BC21B3">
        <w:trPr>
          <w:trHeight w:val="315"/>
        </w:trPr>
        <w:tc>
          <w:tcPr>
            <w:tcW w:w="2703" w:type="dxa"/>
          </w:tcPr>
          <w:p w14:paraId="6EFCD7A2" w14:textId="0A2F5FD5" w:rsidR="00FB1F03" w:rsidRPr="00BC21B3" w:rsidRDefault="00FB1F03" w:rsidP="00FB1F03">
            <w:pPr>
              <w:rPr>
                <w:rFonts w:ascii="Arial" w:hAnsi="Arial" w:cs="Arial"/>
                <w:sz w:val="20"/>
                <w:szCs w:val="20"/>
              </w:rPr>
            </w:pPr>
            <w:r w:rsidRPr="00BC21B3">
              <w:rPr>
                <w:rFonts w:ascii="Arial" w:hAnsi="Arial" w:cs="Arial"/>
                <w:sz w:val="20"/>
                <w:szCs w:val="20"/>
              </w:rPr>
              <w:t>Kimberley et al. 2018</w:t>
            </w:r>
          </w:p>
        </w:tc>
        <w:tc>
          <w:tcPr>
            <w:tcW w:w="1625" w:type="dxa"/>
          </w:tcPr>
          <w:p w14:paraId="74E96739" w14:textId="5522E302" w:rsidR="00FB1F03" w:rsidRPr="00BC21B3" w:rsidRDefault="00C40CAD" w:rsidP="00C40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96" w:type="dxa"/>
          </w:tcPr>
          <w:p w14:paraId="3929DBD6" w14:textId="6BC335F4" w:rsidR="00FB1F03" w:rsidRPr="00BC21B3" w:rsidRDefault="00C40CAD" w:rsidP="00C40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05" w:type="dxa"/>
          </w:tcPr>
          <w:p w14:paraId="15E36A66" w14:textId="3E67D9B9" w:rsidR="00FB1F03" w:rsidRPr="00BC21B3" w:rsidRDefault="00C40CAD" w:rsidP="00C40CAD">
            <w:pPr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 xml:space="preserve">             Low</w:t>
            </w:r>
          </w:p>
        </w:tc>
        <w:tc>
          <w:tcPr>
            <w:tcW w:w="1986" w:type="dxa"/>
          </w:tcPr>
          <w:p w14:paraId="507593BC" w14:textId="17EBBDA9" w:rsidR="00FB1F03" w:rsidRPr="00BC21B3" w:rsidRDefault="00C40CAD" w:rsidP="00C40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96" w:type="dxa"/>
          </w:tcPr>
          <w:p w14:paraId="49B1747B" w14:textId="79ED1892" w:rsidR="00FB1F03" w:rsidRPr="00BC21B3" w:rsidRDefault="00C40CAD" w:rsidP="00C40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17" w:type="dxa"/>
          </w:tcPr>
          <w:p w14:paraId="37CE5CB7" w14:textId="0C28846D" w:rsidR="00FB1F03" w:rsidRPr="00BC21B3" w:rsidRDefault="00C40CAD" w:rsidP="00C40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  <w:tr w:rsidR="00C40CAD" w14:paraId="27139626" w14:textId="77777777" w:rsidTr="00BC21B3">
        <w:trPr>
          <w:trHeight w:val="298"/>
        </w:trPr>
        <w:tc>
          <w:tcPr>
            <w:tcW w:w="2703" w:type="dxa"/>
          </w:tcPr>
          <w:p w14:paraId="3EF76928" w14:textId="74F78B89" w:rsidR="00C40CAD" w:rsidRPr="00BC21B3" w:rsidRDefault="00C40CAD" w:rsidP="00C40CAD">
            <w:pPr>
              <w:rPr>
                <w:rFonts w:ascii="Arial" w:hAnsi="Arial" w:cs="Arial"/>
                <w:sz w:val="20"/>
                <w:szCs w:val="20"/>
              </w:rPr>
            </w:pPr>
            <w:r w:rsidRPr="00BC21B3">
              <w:rPr>
                <w:rFonts w:ascii="Arial" w:hAnsi="Arial" w:cs="Arial"/>
                <w:sz w:val="20"/>
                <w:szCs w:val="20"/>
              </w:rPr>
              <w:t>Dawson et al. 2021</w:t>
            </w:r>
          </w:p>
        </w:tc>
        <w:tc>
          <w:tcPr>
            <w:tcW w:w="1625" w:type="dxa"/>
          </w:tcPr>
          <w:p w14:paraId="3489EF70" w14:textId="162ABB03" w:rsidR="00C40CAD" w:rsidRPr="00BC21B3" w:rsidRDefault="00C40CAD" w:rsidP="00C40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96" w:type="dxa"/>
          </w:tcPr>
          <w:p w14:paraId="2AB3663E" w14:textId="00551545" w:rsidR="00C40CAD" w:rsidRPr="00BC21B3" w:rsidRDefault="00C40CAD" w:rsidP="00C40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05" w:type="dxa"/>
          </w:tcPr>
          <w:p w14:paraId="3F662819" w14:textId="5B1DADDD" w:rsidR="00C40CAD" w:rsidRPr="00BC21B3" w:rsidRDefault="00C40CAD" w:rsidP="00C40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986" w:type="dxa"/>
          </w:tcPr>
          <w:p w14:paraId="4D1D1D2D" w14:textId="1CA3E12A" w:rsidR="00C40CAD" w:rsidRPr="00BC21B3" w:rsidRDefault="00C40CAD" w:rsidP="00C40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96" w:type="dxa"/>
          </w:tcPr>
          <w:p w14:paraId="70F515DF" w14:textId="5601BD02" w:rsidR="00C40CAD" w:rsidRPr="00BC21B3" w:rsidRDefault="00C40CAD" w:rsidP="00C40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1817" w:type="dxa"/>
          </w:tcPr>
          <w:p w14:paraId="0554F3A4" w14:textId="1BBCCAC6" w:rsidR="00C40CAD" w:rsidRPr="00BC21B3" w:rsidRDefault="00C40CAD" w:rsidP="00C40CA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21B3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</w:tr>
    </w:tbl>
    <w:p w14:paraId="689D8961" w14:textId="30CA5DDC" w:rsidR="00A167AE" w:rsidRDefault="00BC21B3" w:rsidP="00A52DCC">
      <w:pPr>
        <w:ind w:left="-27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   </w:t>
      </w:r>
      <w:r w:rsidR="00A52DCC" w:rsidRPr="009E1A81">
        <w:rPr>
          <w:rFonts w:ascii="Arial" w:hAnsi="Arial" w:cs="Arial"/>
          <w:b/>
        </w:rPr>
        <w:t xml:space="preserve">Risk of Bias assessment for </w:t>
      </w:r>
      <w:r w:rsidR="001B5815" w:rsidRPr="009E1A81">
        <w:rPr>
          <w:rFonts w:ascii="Arial" w:hAnsi="Arial" w:cs="Arial"/>
          <w:b/>
        </w:rPr>
        <w:t>r</w:t>
      </w:r>
      <w:r w:rsidR="00A52DCC" w:rsidRPr="009E1A81">
        <w:rPr>
          <w:rFonts w:ascii="Arial" w:hAnsi="Arial" w:cs="Arial"/>
          <w:b/>
        </w:rPr>
        <w:t>andomized control trials</w:t>
      </w:r>
      <w:r w:rsidR="00AA5140" w:rsidRPr="009E1A81">
        <w:rPr>
          <w:rFonts w:ascii="Arial" w:hAnsi="Arial" w:cs="Arial"/>
          <w:b/>
        </w:rPr>
        <w:t xml:space="preserve"> (ROBIN-2 tool)</w:t>
      </w:r>
    </w:p>
    <w:p w14:paraId="5E7FA001" w14:textId="77777777" w:rsidR="00BC21B3" w:rsidRDefault="00BC21B3" w:rsidP="00A52DCC">
      <w:pPr>
        <w:ind w:left="-270"/>
        <w:rPr>
          <w:rFonts w:ascii="Arial" w:hAnsi="Arial" w:cs="Arial"/>
          <w:b/>
        </w:rPr>
      </w:pPr>
    </w:p>
    <w:p w14:paraId="71110EC8" w14:textId="77777777" w:rsidR="009E1A81" w:rsidRPr="009E1A81" w:rsidRDefault="009E1A81" w:rsidP="00A52DCC">
      <w:pPr>
        <w:ind w:left="-270"/>
        <w:rPr>
          <w:rFonts w:ascii="Arial" w:hAnsi="Arial" w:cs="Arial"/>
          <w:b/>
        </w:rPr>
      </w:pPr>
    </w:p>
    <w:p w14:paraId="7EAC4B71" w14:textId="77777777" w:rsidR="00876985" w:rsidRPr="009E1A81" w:rsidRDefault="003E25C8" w:rsidP="00A52DCC">
      <w:pPr>
        <w:ind w:left="-270"/>
        <w:rPr>
          <w:rFonts w:ascii="Arial" w:hAnsi="Arial" w:cs="Arial"/>
        </w:rPr>
      </w:pPr>
      <w:r w:rsidRPr="009E1A81">
        <w:rPr>
          <w:rFonts w:ascii="Arial" w:hAnsi="Arial" w:cs="Arial"/>
        </w:rPr>
        <w:t xml:space="preserve">    </w:t>
      </w:r>
    </w:p>
    <w:p w14:paraId="56B1925C" w14:textId="7548C828" w:rsidR="001B5815" w:rsidRDefault="001B5815" w:rsidP="00A52DCC">
      <w:pPr>
        <w:ind w:left="-270"/>
      </w:pPr>
    </w:p>
    <w:p w14:paraId="6A5D3B7C" w14:textId="77777777" w:rsidR="00225135" w:rsidRDefault="00225135" w:rsidP="008C3157"/>
    <w:p w14:paraId="15C006E0" w14:textId="77777777" w:rsidR="00225135" w:rsidRDefault="00225135" w:rsidP="008C3157"/>
    <w:p w14:paraId="02D47866" w14:textId="77777777" w:rsidR="00A52DCC" w:rsidRDefault="00A52DCC" w:rsidP="00A52DCC">
      <w:pPr>
        <w:ind w:left="-270"/>
      </w:pPr>
    </w:p>
    <w:sectPr w:rsidR="00A52DCC" w:rsidSect="00A52DCC">
      <w:pgSz w:w="15840" w:h="12240" w:orient="landscape"/>
      <w:pgMar w:top="810" w:right="990" w:bottom="81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8EB457" w14:textId="77777777" w:rsidR="00EE78EA" w:rsidRDefault="00EE78EA" w:rsidP="00225135">
      <w:pPr>
        <w:spacing w:after="0" w:line="240" w:lineRule="auto"/>
      </w:pPr>
      <w:r>
        <w:separator/>
      </w:r>
    </w:p>
  </w:endnote>
  <w:endnote w:type="continuationSeparator" w:id="0">
    <w:p w14:paraId="213921E2" w14:textId="77777777" w:rsidR="00EE78EA" w:rsidRDefault="00EE78EA" w:rsidP="002251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1B9D4C" w14:textId="77777777" w:rsidR="00EE78EA" w:rsidRDefault="00EE78EA" w:rsidP="00225135">
      <w:pPr>
        <w:spacing w:after="0" w:line="240" w:lineRule="auto"/>
      </w:pPr>
      <w:r>
        <w:separator/>
      </w:r>
    </w:p>
  </w:footnote>
  <w:footnote w:type="continuationSeparator" w:id="0">
    <w:p w14:paraId="33CB0FDE" w14:textId="77777777" w:rsidR="00EE78EA" w:rsidRDefault="00EE78EA" w:rsidP="002251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4C4D73"/>
    <w:multiLevelType w:val="hybridMultilevel"/>
    <w:tmpl w:val="EEFE4936"/>
    <w:lvl w:ilvl="0" w:tplc="83525E44">
      <w:numFmt w:val="bullet"/>
      <w:lvlText w:val=""/>
      <w:lvlJc w:val="left"/>
      <w:pPr>
        <w:ind w:left="9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2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9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0MjG0NAMSJgaGBko6SsGpxcWZ+XkgBRa1AGhwtj0sAAAA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52rf5v5atsrqepfwvpwtww9fef2tpfvzwz&quot;&gt;Medreview&lt;record-ids&gt;&lt;item&gt;1&lt;/item&gt;&lt;item&gt;2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7&lt;/item&gt;&lt;item&gt;18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/record-ids&gt;&lt;/item&gt;&lt;/Libraries&gt;"/>
  </w:docVars>
  <w:rsids>
    <w:rsidRoot w:val="009043B9"/>
    <w:rsid w:val="0000506F"/>
    <w:rsid w:val="00062921"/>
    <w:rsid w:val="000810A7"/>
    <w:rsid w:val="000A28D0"/>
    <w:rsid w:val="000A4783"/>
    <w:rsid w:val="000A4ED0"/>
    <w:rsid w:val="000A67E1"/>
    <w:rsid w:val="000D0DE1"/>
    <w:rsid w:val="00144E7F"/>
    <w:rsid w:val="00170565"/>
    <w:rsid w:val="00195A82"/>
    <w:rsid w:val="001A6100"/>
    <w:rsid w:val="001B5815"/>
    <w:rsid w:val="001D317E"/>
    <w:rsid w:val="001D3D20"/>
    <w:rsid w:val="002009C1"/>
    <w:rsid w:val="00225135"/>
    <w:rsid w:val="002B0797"/>
    <w:rsid w:val="002E0304"/>
    <w:rsid w:val="00323053"/>
    <w:rsid w:val="00335B78"/>
    <w:rsid w:val="0036163E"/>
    <w:rsid w:val="003616EA"/>
    <w:rsid w:val="003649B3"/>
    <w:rsid w:val="003701B7"/>
    <w:rsid w:val="003B5D18"/>
    <w:rsid w:val="003C2FDB"/>
    <w:rsid w:val="003E25C8"/>
    <w:rsid w:val="00411A50"/>
    <w:rsid w:val="004228A8"/>
    <w:rsid w:val="00427716"/>
    <w:rsid w:val="00462096"/>
    <w:rsid w:val="004B5CDC"/>
    <w:rsid w:val="004C292A"/>
    <w:rsid w:val="004C4CFC"/>
    <w:rsid w:val="00503C1E"/>
    <w:rsid w:val="0051479E"/>
    <w:rsid w:val="005221A3"/>
    <w:rsid w:val="005A04F5"/>
    <w:rsid w:val="005B7F27"/>
    <w:rsid w:val="005F38EE"/>
    <w:rsid w:val="006149C7"/>
    <w:rsid w:val="006220D4"/>
    <w:rsid w:val="006543E3"/>
    <w:rsid w:val="00657DCF"/>
    <w:rsid w:val="006650F3"/>
    <w:rsid w:val="00696415"/>
    <w:rsid w:val="006B12C0"/>
    <w:rsid w:val="006E5D0C"/>
    <w:rsid w:val="006E76B6"/>
    <w:rsid w:val="00701D32"/>
    <w:rsid w:val="00725C41"/>
    <w:rsid w:val="0074141E"/>
    <w:rsid w:val="0079444C"/>
    <w:rsid w:val="007B7E73"/>
    <w:rsid w:val="007F4FE2"/>
    <w:rsid w:val="00803D86"/>
    <w:rsid w:val="0081065F"/>
    <w:rsid w:val="008508EB"/>
    <w:rsid w:val="008663E2"/>
    <w:rsid w:val="00872C6E"/>
    <w:rsid w:val="00876985"/>
    <w:rsid w:val="0089141B"/>
    <w:rsid w:val="008B5FB9"/>
    <w:rsid w:val="008B6832"/>
    <w:rsid w:val="008C13E9"/>
    <w:rsid w:val="008C3157"/>
    <w:rsid w:val="008E6472"/>
    <w:rsid w:val="009043B9"/>
    <w:rsid w:val="009234F7"/>
    <w:rsid w:val="009B5E42"/>
    <w:rsid w:val="009D4366"/>
    <w:rsid w:val="009E1A81"/>
    <w:rsid w:val="009F451B"/>
    <w:rsid w:val="00A167AE"/>
    <w:rsid w:val="00A4123C"/>
    <w:rsid w:val="00A52DCC"/>
    <w:rsid w:val="00AA5140"/>
    <w:rsid w:val="00B44D52"/>
    <w:rsid w:val="00B73A8F"/>
    <w:rsid w:val="00BC21B3"/>
    <w:rsid w:val="00BC7A59"/>
    <w:rsid w:val="00BD13A9"/>
    <w:rsid w:val="00BE07EC"/>
    <w:rsid w:val="00BF55B1"/>
    <w:rsid w:val="00C16478"/>
    <w:rsid w:val="00C40CAD"/>
    <w:rsid w:val="00C51E52"/>
    <w:rsid w:val="00C74B90"/>
    <w:rsid w:val="00C96775"/>
    <w:rsid w:val="00D04BC6"/>
    <w:rsid w:val="00D13FDD"/>
    <w:rsid w:val="00DE1290"/>
    <w:rsid w:val="00DE4160"/>
    <w:rsid w:val="00E02365"/>
    <w:rsid w:val="00E0532A"/>
    <w:rsid w:val="00E37463"/>
    <w:rsid w:val="00E40B66"/>
    <w:rsid w:val="00E81E61"/>
    <w:rsid w:val="00EB150D"/>
    <w:rsid w:val="00EE5F4B"/>
    <w:rsid w:val="00EE6E97"/>
    <w:rsid w:val="00EE78EA"/>
    <w:rsid w:val="00EF1B70"/>
    <w:rsid w:val="00F0373C"/>
    <w:rsid w:val="00F0596B"/>
    <w:rsid w:val="00F074A9"/>
    <w:rsid w:val="00F54545"/>
    <w:rsid w:val="00FA6B2B"/>
    <w:rsid w:val="00FB1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DBE079"/>
  <w15:chartTrackingRefBased/>
  <w15:docId w15:val="{E9DFB506-A5E8-4111-AAE6-15CE4D2B9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D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76985"/>
    <w:pPr>
      <w:framePr w:hSpace="180" w:wrap="around" w:vAnchor="text" w:hAnchor="margin" w:y="343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698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76985"/>
    <w:pPr>
      <w:framePr w:hSpace="180" w:wrap="around" w:vAnchor="text" w:hAnchor="margin" w:y="343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6985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8C315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51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5135"/>
  </w:style>
  <w:style w:type="paragraph" w:styleId="Footer">
    <w:name w:val="footer"/>
    <w:basedOn w:val="Normal"/>
    <w:link w:val="FooterChar"/>
    <w:uiPriority w:val="99"/>
    <w:unhideWhenUsed/>
    <w:rsid w:val="002251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5135"/>
  </w:style>
  <w:style w:type="character" w:styleId="CommentReference">
    <w:name w:val="annotation reference"/>
    <w:basedOn w:val="DefaultParagraphFont"/>
    <w:uiPriority w:val="99"/>
    <w:semiHidden/>
    <w:unhideWhenUsed/>
    <w:rsid w:val="00A41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12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12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2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23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12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2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488</Characters>
  <Application>Microsoft Office Word</Application>
  <DocSecurity>0</DocSecurity>
  <Lines>93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upolu, Radha</dc:creator>
  <cp:keywords/>
  <dc:description/>
  <cp:lastModifiedBy>Korupolu, Radha</cp:lastModifiedBy>
  <cp:revision>4</cp:revision>
  <cp:lastPrinted>2022-01-22T01:33:00Z</cp:lastPrinted>
  <dcterms:created xsi:type="dcterms:W3CDTF">2023-12-08T23:38:00Z</dcterms:created>
  <dcterms:modified xsi:type="dcterms:W3CDTF">2023-12-11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53902a4b871e9a3a7d0bf898fb55c3261305a78847c3a44cc370924148ec69</vt:lpwstr>
  </property>
</Properties>
</file>